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F30F03" w:rsidRDefault="00F30F03" w14:paraId="61E64493" w14:textId="65301454"/>
    <w:p w:rsidRPr="00E70315" w:rsidR="00321B34" w:rsidRDefault="008B0D1C" w14:paraId="6FC4A7CF" w14:textId="4B66DDB9">
      <w:pPr>
        <w:rPr>
          <w:b/>
          <w:sz w:val="28"/>
          <w:szCs w:val="28"/>
        </w:rPr>
      </w:pPr>
      <w:r w:rsidRPr="00E70315">
        <w:rPr>
          <w:b/>
          <w:sz w:val="28"/>
          <w:szCs w:val="28"/>
        </w:rPr>
        <w:t>(a)</w:t>
      </w:r>
    </w:p>
    <w:p w:rsidR="00321B34" w:rsidRDefault="00321B34" w14:paraId="0C64D2ED" w14:textId="1FAD572E">
      <w:r w:rsidRPr="00321B34">
        <w:drawing>
          <wp:inline distT="0" distB="0" distL="0" distR="0" wp14:anchorId="57F6447E" wp14:editId="30B492AF">
            <wp:extent cx="5394960" cy="2966773"/>
            <wp:effectExtent l="0" t="0" r="0" b="5080"/>
            <wp:docPr id="1628698294" name="Picture 1628698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698294" name="Picture 162869829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48" t="8552" r="7365" b="8754"/>
                    <a:stretch/>
                  </pic:blipFill>
                  <pic:spPr bwMode="auto">
                    <a:xfrm>
                      <a:off x="0" y="0"/>
                      <a:ext cx="5418919" cy="2979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E70315" w:rsidR="00321B34" w:rsidRDefault="008B0D1C" w14:paraId="50661A60" w14:textId="1FDBFFCB">
      <w:pPr>
        <w:rPr>
          <w:b/>
          <w:sz w:val="28"/>
          <w:szCs w:val="28"/>
        </w:rPr>
      </w:pPr>
      <w:r w:rsidRPr="00E70315">
        <w:rPr>
          <w:b/>
          <w:sz w:val="28"/>
          <w:szCs w:val="28"/>
        </w:rPr>
        <w:t>(b)</w:t>
      </w:r>
    </w:p>
    <w:p w:rsidR="00321B34" w:rsidRDefault="00321B34" w14:paraId="68C6F7D4" w14:textId="0D9AEF5A">
      <w:r w:rsidRPr="00321B34">
        <w:drawing>
          <wp:inline distT="0" distB="0" distL="0" distR="0" wp14:anchorId="0BDD0220" wp14:editId="38A74278">
            <wp:extent cx="5245100" cy="2844800"/>
            <wp:effectExtent l="0" t="0" r="0" b="0"/>
            <wp:docPr id="1180789143" name="Picture 1180789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78914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262487" w:rsidR="008B0D1C" w:rsidP="008B0D1C" w:rsidRDefault="008B0D1C" w14:paraId="3470333F" w14:textId="02D0A41F">
      <w:r w:rsidRPr="2644605A" w:rsidR="30EC749F">
        <w:rPr>
          <w:rStyle w:val="normaltextrun"/>
          <w:b w:val="1"/>
          <w:bCs w:val="1"/>
          <w:color w:val="000000"/>
          <w:shd w:val="clear" w:color="auto" w:fill="FFFFFF"/>
        </w:rPr>
        <w:t xml:space="preserve">Supplementary </w:t>
      </w:r>
      <w:r w:rsidRPr="2644605A" w:rsidR="008B0D1C">
        <w:rPr>
          <w:rStyle w:val="normaltextrun"/>
          <w:b w:val="1"/>
          <w:bCs w:val="1"/>
          <w:color w:val="000000"/>
          <w:shd w:val="clear" w:color="auto" w:fill="FFFFFF"/>
        </w:rPr>
        <w:t xml:space="preserve">Figure </w:t>
      </w:r>
      <w:r w:rsidRPr="5ADD5A5D" w:rsidR="008B0D1C">
        <w:rPr>
          <w:rStyle w:val="normaltextrun"/>
          <w:b w:val="1"/>
          <w:bCs w:val="1"/>
          <w:color w:val="000000"/>
          <w:shd w:val="clear" w:color="auto" w:fill="FFFFFF"/>
        </w:rPr>
        <w:t>1</w:t>
      </w:r>
      <w:r w:rsidRPr="2644605A" w:rsidR="008B0D1C">
        <w:rPr>
          <w:rStyle w:val="normaltextrun"/>
          <w:b w:val="1"/>
          <w:bCs w:val="1"/>
          <w:color w:val="000000"/>
          <w:shd w:val="clear" w:color="auto" w:fill="FFFFFF"/>
        </w:rPr>
        <w:t>: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</w:t>
      </w:r>
      <w:r w:rsidRPr="5ADD5A5D" w:rsidR="00292D01">
        <w:rPr>
          <w:rStyle w:val="normaltextrun"/>
          <w:color w:val="000000"/>
          <w:shd w:val="clear" w:color="auto" w:fill="FFFFFF"/>
        </w:rPr>
        <w:t>(a)</w:t>
      </w:r>
      <w:r w:rsidR="00292D01">
        <w:rPr>
          <w:rStyle w:val="normaltextrun"/>
          <w:color w:val="000000"/>
          <w:shd w:val="clear" w:color="auto" w:fill="FFFFFF"/>
        </w:rPr>
        <w:t xml:space="preserve"> </w:t>
      </w:r>
      <w:r w:rsidRPr="5ADD5A5D" w:rsidR="008B0D1C">
        <w:rPr>
          <w:rStyle w:val="normaltextrun"/>
          <w:i w:val="1"/>
          <w:iCs w:val="1"/>
          <w:color w:val="000000"/>
          <w:shd w:val="clear" w:color="auto" w:fill="FFFFFF"/>
        </w:rPr>
        <w:t>In vivo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efficacy (survival) of </w:t>
      </w:r>
      <w:r w:rsidR="00E70315">
        <w:rPr>
          <w:rStyle w:val="normaltextrun"/>
          <w:color w:val="000000" w:themeColor="text1"/>
        </w:rPr>
        <w:t xml:space="preserve">lacticin</w:t>
      </w:r>
      <w:r w:rsidR="00E70315">
        <w:rPr>
          <w:rStyle w:val="normaltextrun"/>
          <w:color w:val="000000" w:themeColor="text1"/>
        </w:rPr>
        <w:t xml:space="preserve"> Z </w:t>
      </w:r>
      <w:r w:rsidR="0055212A">
        <w:rPr>
          <w:rStyle w:val="normaltextrun"/>
          <w:color w:val="000000" w:themeColor="text1"/>
        </w:rPr>
        <w:t>(</w:t>
      </w:r>
      <w:r w:rsidR="0055212A">
        <w:rPr>
          <w:rStyle w:val="normaltextrun"/>
          <w:color w:val="000000" w:themeColor="text1"/>
        </w:rPr>
        <w:t>Lcn</w:t>
      </w:r>
      <w:r w:rsidR="0055212A">
        <w:rPr>
          <w:rStyle w:val="normaltextrun"/>
          <w:color w:val="000000" w:themeColor="text1"/>
        </w:rPr>
        <w:t xml:space="preserve"> Z)</w:t>
      </w:r>
      <w:r w:rsidR="00FD69ED">
        <w:rPr>
          <w:rStyle w:val="normaltextrun"/>
          <w:color w:val="000000" w:themeColor="text1"/>
        </w:rPr>
        <w:t xml:space="preserve">, </w:t>
      </w:r>
      <w:r w:rsidR="00E14333">
        <w:rPr>
          <w:rStyle w:val="normaltextrun"/>
          <w:color w:val="000000"/>
          <w:shd w:val="clear" w:color="auto" w:fill="FFFFFF"/>
        </w:rPr>
        <w:t xml:space="preserve">(b) </w:t>
      </w:r>
      <w:r w:rsidR="00E14333">
        <w:rPr>
          <w:rStyle w:val="normaltextrun"/>
          <w:color w:val="000000"/>
          <w:shd w:val="clear" w:color="auto" w:fill="FFFFFF"/>
        </w:rPr>
        <w:t xml:space="preserve">Garvicin</w:t>
      </w:r>
      <w:r w:rsidR="00E14333">
        <w:rPr>
          <w:rStyle w:val="normaltextrun"/>
          <w:color w:val="000000"/>
          <w:shd w:val="clear" w:color="auto" w:fill="FFFFFF"/>
        </w:rPr>
        <w:t xml:space="preserve"> KS </w:t>
      </w:r>
      <w:r w:rsidR="00FD69ED">
        <w:rPr>
          <w:rStyle w:val="normaltextrun"/>
          <w:color w:val="000000"/>
          <w:shd w:val="clear" w:color="auto" w:fill="FFFFFF"/>
        </w:rPr>
        <w:t xml:space="preserve">(</w:t>
      </w:r>
      <w:r w:rsidR="00FD69ED">
        <w:rPr>
          <w:rStyle w:val="normaltextrun"/>
          <w:color w:val="000000"/>
          <w:shd w:val="clear" w:color="auto" w:fill="FFFFFF"/>
        </w:rPr>
        <w:t xml:space="preserve">GarKS</w:t>
      </w:r>
      <w:r w:rsidR="00FD69ED">
        <w:rPr>
          <w:rStyle w:val="normaltextrun"/>
          <w:color w:val="000000"/>
          <w:shd w:val="clear" w:color="auto" w:fill="FFFFFF"/>
        </w:rPr>
        <w:t xml:space="preserve">) and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ceftriaxone (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20 mg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/kg) against </w:t>
      </w:r>
      <w:r w:rsidRPr="5ADD5A5D" w:rsidR="008B0D1C">
        <w:rPr>
          <w:rStyle w:val="normaltextrun"/>
          <w:i w:val="1"/>
          <w:iCs w:val="1"/>
          <w:color w:val="000000"/>
          <w:shd w:val="clear" w:color="auto" w:fill="FFFFFF"/>
        </w:rPr>
        <w:t xml:space="preserve">N. gonorrhoeae,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WHO-P reference strain in </w:t>
      </w:r>
      <w:r w:rsidRPr="5ADD5A5D" w:rsidR="008B0D1C">
        <w:rPr>
          <w:rStyle w:val="normaltextrun"/>
          <w:i w:val="1"/>
          <w:iCs w:val="1"/>
          <w:color w:val="000000"/>
          <w:shd w:val="clear" w:color="auto" w:fill="FFFFFF"/>
        </w:rPr>
        <w:t>G. mellonella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larvae. The test groups were injected with 2.7 x 10</w:t>
      </w:r>
      <w:r w:rsidRPr="4B5C3044" w:rsidR="008B0D1C">
        <w:rPr>
          <w:rStyle w:val="normaltextrun"/>
          <w:color w:val="000000"/>
          <w:shd w:val="clear" w:color="auto" w:fill="FFFFFF"/>
          <w:vertAlign w:val="superscript"/>
        </w:rPr>
        <w:t>7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CFU/ml of Ng, WHO-P strain in PBS followed by </w:t>
      </w:r>
      <w:r w:rsidR="000D74B1">
        <w:rPr>
          <w:rStyle w:val="normaltextrun"/>
          <w:color w:val="000000"/>
          <w:shd w:val="clear" w:color="auto" w:fill="FFFFFF"/>
        </w:rPr>
        <w:t xml:space="preserve">(a) </w:t>
      </w:r>
      <w:r w:rsidR="000D74B1">
        <w:rPr>
          <w:rStyle w:val="normaltextrun"/>
          <w:color w:val="000000"/>
          <w:shd w:val="clear" w:color="auto" w:fill="FFFFFF"/>
        </w:rPr>
        <w:t xml:space="preserve">Lcn</w:t>
      </w:r>
      <w:r w:rsidR="000D74B1">
        <w:rPr>
          <w:rStyle w:val="normaltextrun"/>
          <w:color w:val="000000"/>
          <w:shd w:val="clear" w:color="auto" w:fill="FFFFFF"/>
        </w:rPr>
        <w:t xml:space="preserve"> Z </w:t>
      </w:r>
      <w:r w:rsidRPr="4B5C3044" w:rsidR="008B0D1C">
        <w:rPr>
          <w:rStyle w:val="normaltextrun"/>
          <w:color w:val="000000"/>
          <w:shd w:val="clear" w:color="auto" w:fill="FFFFFF"/>
        </w:rPr>
        <w:t>(doses -</w:t>
      </w:r>
      <w:r w:rsidR="000D74B1">
        <w:rPr>
          <w:rStyle w:val="normaltextrun"/>
          <w:color w:val="000000"/>
          <w:shd w:val="clear" w:color="auto" w:fill="FFFFFF"/>
        </w:rPr>
        <w:t>32 and 64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µg/ml)</w:t>
      </w:r>
      <w:r w:rsidR="00E32026">
        <w:rPr>
          <w:rStyle w:val="normaltextrun"/>
          <w:color w:val="000000"/>
          <w:shd w:val="clear" w:color="auto" w:fill="FFFFFF"/>
        </w:rPr>
        <w:t xml:space="preserve">, </w:t>
      </w:r>
      <w:r w:rsidR="000D74B1">
        <w:rPr>
          <w:rStyle w:val="normaltextrun"/>
          <w:color w:val="000000"/>
          <w:shd w:val="clear" w:color="auto" w:fill="FFFFFF"/>
        </w:rPr>
        <w:t xml:space="preserve">(b) </w:t>
      </w:r>
      <w:r w:rsidR="00441C53">
        <w:rPr>
          <w:rStyle w:val="normaltextrun"/>
          <w:color w:val="000000"/>
          <w:shd w:val="clear" w:color="auto" w:fill="FFFFFF"/>
        </w:rPr>
        <w:t>Gar</w:t>
      </w:r>
      <w:r w:rsidR="00E32026">
        <w:rPr>
          <w:rStyle w:val="normaltextrun"/>
          <w:color w:val="000000"/>
          <w:shd w:val="clear" w:color="auto" w:fill="FFFFFF"/>
        </w:rPr>
        <w:t xml:space="preserve">KS</w:t>
      </w:r>
      <w:r w:rsidR="00E32026">
        <w:rPr>
          <w:rStyle w:val="normaltextrun"/>
          <w:color w:val="000000"/>
          <w:shd w:val="clear" w:color="auto" w:fill="FFFFFF"/>
        </w:rPr>
        <w:t xml:space="preserve"> </w:t>
      </w:r>
      <w:r w:rsidRPr="4B5C3044" w:rsidR="00C663A5">
        <w:rPr>
          <w:rStyle w:val="normaltextrun"/>
          <w:color w:val="000000"/>
          <w:shd w:val="clear" w:color="auto" w:fill="FFFFFF"/>
        </w:rPr>
        <w:t>(doses -</w:t>
      </w:r>
      <w:r w:rsidR="00C663A5">
        <w:rPr>
          <w:rStyle w:val="normaltextrun"/>
          <w:color w:val="000000"/>
          <w:shd w:val="clear" w:color="auto" w:fill="FFFFFF"/>
        </w:rPr>
        <w:t>32 and 64</w:t>
      </w:r>
      <w:r w:rsidRPr="4B5C3044" w:rsidR="00C663A5">
        <w:rPr>
          <w:rStyle w:val="normaltextrun"/>
          <w:color w:val="000000"/>
          <w:shd w:val="clear" w:color="auto" w:fill="FFFFFF"/>
        </w:rPr>
        <w:t xml:space="preserve"> µg/ml)</w:t>
      </w:r>
      <w:r w:rsidR="00C663A5">
        <w:rPr>
          <w:rStyle w:val="normaltextrun"/>
          <w:color w:val="000000"/>
          <w:shd w:val="clear" w:color="auto" w:fill="FFFFFF"/>
        </w:rPr>
        <w:t xml:space="preserve"> </w:t>
      </w:r>
      <w:r w:rsidRPr="4B5C3044" w:rsidR="008B0D1C">
        <w:rPr>
          <w:rStyle w:val="normaltextrun"/>
          <w:color w:val="000000"/>
          <w:shd w:val="clear" w:color="auto" w:fill="FFFFFF"/>
        </w:rPr>
        <w:t>or ceftriaxone (</w:t>
      </w:r>
      <w:r w:rsidRPr="4B5C3044" w:rsidR="008B0D1C">
        <w:rPr>
          <w:rStyle w:val="normaltextrun"/>
          <w:color w:val="000000"/>
          <w:shd w:val="clear" w:color="auto" w:fill="FFFFFF"/>
        </w:rPr>
        <w:t>20mg</w:t>
      </w:r>
      <w:r w:rsidRPr="4B5C3044" w:rsidR="008B0D1C">
        <w:rPr>
          <w:rStyle w:val="normaltextrun"/>
          <w:color w:val="000000"/>
          <w:shd w:val="clear" w:color="auto" w:fill="FFFFFF"/>
        </w:rPr>
        <w:t>/Kg). The negative control group was injected with 30 µL of PBS, and the positive control group was injected with 2.7 x 10</w:t>
      </w:r>
      <w:r w:rsidRPr="4B5C3044" w:rsidR="008B0D1C">
        <w:rPr>
          <w:rStyle w:val="normaltextrun"/>
          <w:color w:val="000000"/>
          <w:shd w:val="clear" w:color="auto" w:fill="FFFFFF"/>
          <w:vertAlign w:val="superscript"/>
        </w:rPr>
        <w:t>7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CFU/ml of Ng in PBS. Both the test and control groups consisted of 20 larvae and were incubated for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120 hours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at 37°C.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Error bars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represent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the standard error</w:t>
      </w:r>
      <w:r w:rsidRPr="2644605A" w:rsidR="008B0D1C">
        <w:rPr>
          <w:rStyle w:val="normaltextrun"/>
          <w:color w:val="000000" w:themeColor="text1"/>
        </w:rPr>
        <w:t>s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.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Asterisks 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represent</w:t>
      </w:r>
      <w:r w:rsidRPr="4B5C3044" w:rsidR="008B0D1C">
        <w:rPr>
          <w:rStyle w:val="normaltextrun"/>
          <w:color w:val="000000"/>
          <w:shd w:val="clear" w:color="auto" w:fill="FFFFFF"/>
        </w:rPr>
        <w:t xml:space="preserve"> the significance levels based on the </w:t>
      </w:r>
      <w:r w:rsidRPr="5ADD5A5D" w:rsidR="008B0D1C">
        <w:rPr>
          <w:rStyle w:val="normaltextrun"/>
          <w:i w:val="1"/>
          <w:iCs w:val="1"/>
          <w:color w:val="000000"/>
          <w:shd w:val="clear" w:color="auto" w:fill="FFFFFF"/>
        </w:rPr>
        <w:t>p</w:t>
      </w:r>
      <w:r w:rsidRPr="4B5C3044" w:rsidR="008B0D1C">
        <w:rPr>
          <w:rStyle w:val="normaltextrun"/>
          <w:color w:val="000000"/>
          <w:shd w:val="clear" w:color="auto" w:fill="FFFFFF"/>
        </w:rPr>
        <w:t>-values</w:t>
      </w:r>
      <w:r w:rsidR="008B0D1C">
        <w:rPr>
          <w:rStyle w:val="normaltextrun"/>
          <w:color w:val="000000" w:themeColor="text1"/>
        </w:rPr>
        <w:t xml:space="preserve"> </w:t>
      </w:r>
      <w:r w:rsidRPr="2644605A" w:rsidR="008B0D1C">
        <w:rPr>
          <w:rStyle w:val="normaltextrun"/>
          <w:color w:val="000000" w:themeColor="text1"/>
        </w:rPr>
        <w:t>comparing the</w:t>
      </w:r>
      <w:r w:rsidRPr="4B5C3044" w:rsidR="008B0D1C">
        <w:rPr/>
        <w:t xml:space="preserve"> survival curves between the PBS </w:t>
      </w:r>
      <w:r w:rsidRPr="2644605A" w:rsidR="008B0D1C">
        <w:rPr/>
        <w:t xml:space="preserve">positive </w:t>
      </w:r>
      <w:r w:rsidRPr="4B5C3044" w:rsidR="008B0D1C">
        <w:rPr/>
        <w:t>controls and each treatment ar</w:t>
      </w:r>
      <w:r w:rsidRPr="2644605A" w:rsidR="008B0D1C">
        <w:rPr/>
        <w:t>m (Mantel Cox test)</w:t>
      </w:r>
      <w:r w:rsidR="008B0D1C">
        <w:rPr>
          <w:rStyle w:val="normaltextrun"/>
          <w:color w:val="000000" w:themeColor="text1"/>
        </w:rPr>
        <w:t xml:space="preserve">. </w:t>
      </w:r>
      <w:r w:rsidR="00B03AF9">
        <w:rPr/>
        <w:t>F</w:t>
      </w:r>
      <w:r w:rsidRPr="2644605A" w:rsidR="008B0D1C">
        <w:rPr/>
        <w:t xml:space="preserve">our (****) asterisks </w:t>
      </w:r>
      <w:r w:rsidRPr="2644605A" w:rsidR="008B0D1C">
        <w:rPr/>
        <w:t>represent</w:t>
      </w:r>
      <w:r w:rsidRPr="2644605A" w:rsidR="008B0D1C">
        <w:rPr/>
        <w:t xml:space="preserve"> a p-value of &lt;0.0001</w:t>
      </w:r>
      <w:r w:rsidR="004C4035">
        <w:rPr/>
        <w:t>.</w:t>
      </w:r>
    </w:p>
    <w:p w:rsidR="008B0D1C" w:rsidP="008B0D1C" w:rsidRDefault="008B0D1C" w14:paraId="4F6AD8BB" w14:textId="77777777">
      <w:pPr>
        <w:spacing w:line="360" w:lineRule="auto"/>
        <w:rPr>
          <w:rFonts w:cstheme="minorHAnsi"/>
        </w:rPr>
      </w:pPr>
    </w:p>
    <w:p w:rsidRPr="008B0D1C" w:rsidR="008B0D1C" w:rsidRDefault="008B0D1C" w14:paraId="17B27647" w14:textId="77777777">
      <w:pPr>
        <w:rPr>
          <w:lang/>
        </w:rPr>
      </w:pPr>
    </w:p>
    <w:sectPr w:rsidRPr="008B0D1C" w:rsidR="008B0D1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0MDcxszAwMTS0NLRQ0lEKTi0uzszPAykwrAUA+90v5SwAAAA="/>
  </w:docVars>
  <w:rsids>
    <w:rsidRoot w:val="00321B34"/>
    <w:rsid w:val="00002879"/>
    <w:rsid w:val="000215A6"/>
    <w:rsid w:val="00060A9F"/>
    <w:rsid w:val="00073AD8"/>
    <w:rsid w:val="00090C25"/>
    <w:rsid w:val="000A2EEC"/>
    <w:rsid w:val="000A40A3"/>
    <w:rsid w:val="000B08EB"/>
    <w:rsid w:val="000D74B1"/>
    <w:rsid w:val="000E7935"/>
    <w:rsid w:val="000F62AE"/>
    <w:rsid w:val="00106173"/>
    <w:rsid w:val="001209F4"/>
    <w:rsid w:val="00123B4E"/>
    <w:rsid w:val="00125C57"/>
    <w:rsid w:val="00181F72"/>
    <w:rsid w:val="00191092"/>
    <w:rsid w:val="001A5F29"/>
    <w:rsid w:val="001C66A5"/>
    <w:rsid w:val="001D32E2"/>
    <w:rsid w:val="001E2850"/>
    <w:rsid w:val="001E3C27"/>
    <w:rsid w:val="00200059"/>
    <w:rsid w:val="002121D3"/>
    <w:rsid w:val="0021536B"/>
    <w:rsid w:val="0024538B"/>
    <w:rsid w:val="00256D86"/>
    <w:rsid w:val="0028172A"/>
    <w:rsid w:val="002824D0"/>
    <w:rsid w:val="00292D01"/>
    <w:rsid w:val="002B6DEC"/>
    <w:rsid w:val="002E24CD"/>
    <w:rsid w:val="002E2D13"/>
    <w:rsid w:val="002F27A2"/>
    <w:rsid w:val="003103DC"/>
    <w:rsid w:val="00321B34"/>
    <w:rsid w:val="00373522"/>
    <w:rsid w:val="0038443B"/>
    <w:rsid w:val="003A3880"/>
    <w:rsid w:val="003A51F8"/>
    <w:rsid w:val="003B033E"/>
    <w:rsid w:val="003B3887"/>
    <w:rsid w:val="003B42A3"/>
    <w:rsid w:val="003D5AD5"/>
    <w:rsid w:val="003E1CBB"/>
    <w:rsid w:val="003E4E43"/>
    <w:rsid w:val="00414E3A"/>
    <w:rsid w:val="00431819"/>
    <w:rsid w:val="00432ED6"/>
    <w:rsid w:val="00436DD6"/>
    <w:rsid w:val="00441C53"/>
    <w:rsid w:val="00445038"/>
    <w:rsid w:val="0045707C"/>
    <w:rsid w:val="00463035"/>
    <w:rsid w:val="004766E4"/>
    <w:rsid w:val="00485522"/>
    <w:rsid w:val="004C1F46"/>
    <w:rsid w:val="004C34A1"/>
    <w:rsid w:val="004C4035"/>
    <w:rsid w:val="004D7E0B"/>
    <w:rsid w:val="005233BB"/>
    <w:rsid w:val="005255DC"/>
    <w:rsid w:val="00534AA9"/>
    <w:rsid w:val="0055147B"/>
    <w:rsid w:val="0055212A"/>
    <w:rsid w:val="005B4B9A"/>
    <w:rsid w:val="005D48D9"/>
    <w:rsid w:val="00610A78"/>
    <w:rsid w:val="0065467E"/>
    <w:rsid w:val="006631AA"/>
    <w:rsid w:val="00664E7A"/>
    <w:rsid w:val="00666D3D"/>
    <w:rsid w:val="006C2162"/>
    <w:rsid w:val="006D5EB5"/>
    <w:rsid w:val="007060F7"/>
    <w:rsid w:val="0071046A"/>
    <w:rsid w:val="00756C4D"/>
    <w:rsid w:val="0075779A"/>
    <w:rsid w:val="00764EF2"/>
    <w:rsid w:val="007A1F57"/>
    <w:rsid w:val="007C188A"/>
    <w:rsid w:val="00820893"/>
    <w:rsid w:val="0082739D"/>
    <w:rsid w:val="008467D5"/>
    <w:rsid w:val="008528B9"/>
    <w:rsid w:val="008704BE"/>
    <w:rsid w:val="00877B56"/>
    <w:rsid w:val="0089195E"/>
    <w:rsid w:val="00892210"/>
    <w:rsid w:val="008A3156"/>
    <w:rsid w:val="008B0D1C"/>
    <w:rsid w:val="008C7493"/>
    <w:rsid w:val="008E4AD7"/>
    <w:rsid w:val="00924401"/>
    <w:rsid w:val="009531B3"/>
    <w:rsid w:val="0096010C"/>
    <w:rsid w:val="009B5B8B"/>
    <w:rsid w:val="009B757D"/>
    <w:rsid w:val="009C53C9"/>
    <w:rsid w:val="009D1F84"/>
    <w:rsid w:val="00A4789D"/>
    <w:rsid w:val="00A50E25"/>
    <w:rsid w:val="00A66D78"/>
    <w:rsid w:val="00A85413"/>
    <w:rsid w:val="00A901EA"/>
    <w:rsid w:val="00A927E6"/>
    <w:rsid w:val="00A974A3"/>
    <w:rsid w:val="00AB29BC"/>
    <w:rsid w:val="00AC3EC4"/>
    <w:rsid w:val="00AD0E92"/>
    <w:rsid w:val="00AE0973"/>
    <w:rsid w:val="00B03AF9"/>
    <w:rsid w:val="00B24540"/>
    <w:rsid w:val="00B310F1"/>
    <w:rsid w:val="00B61E23"/>
    <w:rsid w:val="00B64437"/>
    <w:rsid w:val="00B65FB1"/>
    <w:rsid w:val="00B7384C"/>
    <w:rsid w:val="00B813C8"/>
    <w:rsid w:val="00BC443D"/>
    <w:rsid w:val="00BC4941"/>
    <w:rsid w:val="00BD68A3"/>
    <w:rsid w:val="00BD6C43"/>
    <w:rsid w:val="00BE4306"/>
    <w:rsid w:val="00C00673"/>
    <w:rsid w:val="00C222ED"/>
    <w:rsid w:val="00C663A5"/>
    <w:rsid w:val="00C716BB"/>
    <w:rsid w:val="00CA3CE3"/>
    <w:rsid w:val="00CB3B1B"/>
    <w:rsid w:val="00CB41D5"/>
    <w:rsid w:val="00CB51F7"/>
    <w:rsid w:val="00CB693C"/>
    <w:rsid w:val="00CC12D0"/>
    <w:rsid w:val="00CC25B1"/>
    <w:rsid w:val="00D06A04"/>
    <w:rsid w:val="00D64804"/>
    <w:rsid w:val="00D705AE"/>
    <w:rsid w:val="00DE4365"/>
    <w:rsid w:val="00DF0F53"/>
    <w:rsid w:val="00E14333"/>
    <w:rsid w:val="00E236D6"/>
    <w:rsid w:val="00E32026"/>
    <w:rsid w:val="00E33F63"/>
    <w:rsid w:val="00E45DE2"/>
    <w:rsid w:val="00E70315"/>
    <w:rsid w:val="00E80A32"/>
    <w:rsid w:val="00E84AC9"/>
    <w:rsid w:val="00EA48F7"/>
    <w:rsid w:val="00EB25E4"/>
    <w:rsid w:val="00EB738A"/>
    <w:rsid w:val="00EC18FA"/>
    <w:rsid w:val="00ED1EDD"/>
    <w:rsid w:val="00ED2A60"/>
    <w:rsid w:val="00ED2C53"/>
    <w:rsid w:val="00EF4B64"/>
    <w:rsid w:val="00F01497"/>
    <w:rsid w:val="00F15C0A"/>
    <w:rsid w:val="00F20CDC"/>
    <w:rsid w:val="00F30F03"/>
    <w:rsid w:val="00F36B62"/>
    <w:rsid w:val="00F57CF5"/>
    <w:rsid w:val="00F8336D"/>
    <w:rsid w:val="00F90309"/>
    <w:rsid w:val="00FA0351"/>
    <w:rsid w:val="00FD5FE2"/>
    <w:rsid w:val="00FD69ED"/>
    <w:rsid w:val="00FD7A5A"/>
    <w:rsid w:val="30EC749F"/>
    <w:rsid w:val="4A035A77"/>
    <w:rsid w:val="5ADD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964A0"/>
  <w15:chartTrackingRefBased/>
  <w15:docId w15:val="{8C346974-A1B7-47D8-A313-925B62B0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8B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image" Target="media/image2.emf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6" ma:contentTypeDescription="Create a new document." ma:contentTypeScope="" ma:versionID="4366b16cc27123fdec854fbf410287a2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c9322be03e30ccd117c89ae6f72fe942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c598109-59a2-4592-852e-db50c3cd26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86ca532-f364-499e-a755-5ca05543aa54}" ma:internalName="TaxCatchAll" ma:showField="CatchAllData" ma:web="ff2deb19-5dc7-4344-9c14-489dc7bc5e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deb19-5dc7-4344-9c14-489dc7bc5e93" xsi:nil="true"/>
    <lcf76f155ced4ddcb4097134ff3c332f xmlns="e3dad6a1-8839-4afd-b97e-a37ed4736919">
      <Terms xmlns="http://schemas.microsoft.com/office/infopath/2007/PartnerControls"/>
    </lcf76f155ced4ddcb4097134ff3c332f>
    <SharedWithUsers xmlns="ff2deb19-5dc7-4344-9c14-489dc7bc5e93">
      <UserInfo>
        <DisplayName>Dorien Van den Bossche</DisplayName>
        <AccountId>21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F618BE-6379-4584-8FB7-A0EE604C3D0C}"/>
</file>

<file path=customXml/itemProps2.xml><?xml version="1.0" encoding="utf-8"?>
<ds:datastoreItem xmlns:ds="http://schemas.openxmlformats.org/officeDocument/2006/customXml" ds:itemID="{0991F69B-E166-40CB-A408-D8AB74624DDA}">
  <ds:schemaRefs>
    <ds:schemaRef ds:uri="http://schemas.microsoft.com/office/2006/metadata/properties"/>
    <ds:schemaRef ds:uri="http://schemas.microsoft.com/office/infopath/2007/PartnerControls"/>
    <ds:schemaRef ds:uri="ff2deb19-5dc7-4344-9c14-489dc7bc5e93"/>
    <ds:schemaRef ds:uri="e3dad6a1-8839-4afd-b97e-a37ed4736919"/>
  </ds:schemaRefs>
</ds:datastoreItem>
</file>

<file path=customXml/itemProps3.xml><?xml version="1.0" encoding="utf-8"?>
<ds:datastoreItem xmlns:ds="http://schemas.openxmlformats.org/officeDocument/2006/customXml" ds:itemID="{3C54A8C3-A7EC-4D62-AF0A-E82C90789C4A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nyon</dc:creator>
  <cp:keywords/>
  <dc:description/>
  <cp:lastModifiedBy>Sheeba Basil</cp:lastModifiedBy>
  <cp:revision>20</cp:revision>
  <dcterms:created xsi:type="dcterms:W3CDTF">2023-06-20T17:03:00Z</dcterms:created>
  <dcterms:modified xsi:type="dcterms:W3CDTF">2023-06-23T10:3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  <property fmtid="{D5CDD505-2E9C-101B-9397-08002B2CF9AE}" pid="3" name="MediaServiceImageTags">
    <vt:lpwstr/>
  </property>
</Properties>
</file>